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65860</wp:posOffset>
                </wp:positionV>
                <wp:extent cx="6915150" cy="2755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15150" cy="2755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8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36"/>
                              <w:gridCol w:w="1026"/>
                              <w:gridCol w:w="1701"/>
                              <w:gridCol w:w="909"/>
                              <w:gridCol w:w="900"/>
                              <w:gridCol w:w="1773"/>
                              <w:gridCol w:w="1017"/>
                              <w:gridCol w:w="900"/>
                              <w:gridCol w:w="1728"/>
                            </w:tblGrid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0890" w:type="dxa"/>
                                  <w:gridSpan w:val="9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able S2. Significant SNPs by gene in African American popul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2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/>
                                    </w:rPr>
                                    <w:t>Asthmatic vs. Non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/>
                                    </w:rPr>
                                    <w:t>llergic controls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Allergic vs.  Non- allergic controls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it-IT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it-IT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2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Asthmatic vs. Allergic contro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3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nim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P-value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gnificant SNPs  from most significant to 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eas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ignificant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nim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P-value)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gnificant SNPs  from most significant to 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eas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ignificant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nim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P-value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Significant SNPs  from most significant to l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east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significa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L-4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rs2243250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rs224324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 xml:space="preserve">  rs2243283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rs2243263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/>
                                    </w:rPr>
                                    <w:t>rs22432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L-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rs2243283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2243263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IL-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096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22432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NSIG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4848492    rs1112346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rs12613329                     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ADIPOQ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s12495941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IL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22222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I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rs7411387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2820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I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7411387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IL-4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color w:val="FF66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2074570  rs1805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LOX5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791923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 rs49868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TGFB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s2241715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ALOX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7919239  rs49868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LCA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s37659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LCA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s3765989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CLCA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27533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DH26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s60710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IL13RA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s17095945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IL13RA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5350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IIT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s1139564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IL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315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SERPINA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80101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ADRB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10427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4.5pt;height:217pt;mso-wrap-distance-left:0pt;mso-wrap-distance-right:9pt;mso-wrap-distance-top:0pt;mso-wrap-distance-bottom:0pt;margin-top:91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8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36"/>
                        <w:gridCol w:w="1026"/>
                        <w:gridCol w:w="1701"/>
                        <w:gridCol w:w="909"/>
                        <w:gridCol w:w="900"/>
                        <w:gridCol w:w="1773"/>
                        <w:gridCol w:w="1017"/>
                        <w:gridCol w:w="900"/>
                        <w:gridCol w:w="1728"/>
                      </w:tblGrid>
                      <w:tr>
                        <w:trPr>
                          <w:trHeight w:val="262" w:hRule="atLeast"/>
                        </w:trPr>
                        <w:tc>
                          <w:tcPr>
                            <w:tcW w:w="10890" w:type="dxa"/>
                            <w:gridSpan w:val="9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able S2. Significant SNPs by gene in African American popul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2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>Asthmatic vs. Non-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 w:eastAsia="zh-CN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>llergic controls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6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Allergic vs.  Non- allergic controls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it-IT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val="it-IT" w:eastAsia="zh-CN"/>
                              </w:rPr>
                            </w:r>
                          </w:p>
                        </w:tc>
                        <w:tc>
                          <w:tcPr>
                            <w:tcW w:w="262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Asthmatic vs. Allergic controls</w:t>
                            </w:r>
                          </w:p>
                        </w:tc>
                      </w:tr>
                      <w:tr>
                        <w:trPr>
                          <w:trHeight w:val="523" w:hRule="atLeast"/>
                        </w:trPr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nim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P-value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gnificant SNPs  from most significant to 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east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ignificant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nim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P-value)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gnificant SNPs  from most significant to 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east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ignificant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nim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P-value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Significant SNPs  from most significant to l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east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significa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L-4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 xml:space="preserve">rs2243250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 xml:space="preserve"> rs2243248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 w:eastAsia="zh-CN"/>
                              </w:rPr>
                              <w:t xml:space="preserve">  rs2243283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 xml:space="preserve"> rs2243263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>rs22432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L-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 xml:space="preserve">rs2243283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2243263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IL-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096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22432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NSIG2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4848492    rs11123469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rs12613329                     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ADIPOQ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s12495941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IL1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22222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IA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 xml:space="preserve">rs7411387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2820093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I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7411387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IL-4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color w:val="FF66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2074570  rs1805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OX5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7919239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 xml:space="preserve">  rs4986832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TGFB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s2241715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ALOX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7919239  rs49868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LCA1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s3765989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LCA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s3765989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CLCA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27533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DH26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s6071043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IL13RA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s17095945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IL13RA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5350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IIT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s1139564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IL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315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SERPINA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80101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ADRB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10427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72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lang w:eastAsia="zh-CN"/>
        </w:rPr>
      </w:r>
    </w:p>
    <w:p>
      <w:pPr>
        <w:pStyle w:val="Normal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lang w:eastAsia="zh-CN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21:56:00Z</dcterms:created>
  <dc:creator>MERW6X</dc:creator>
  <dc:description/>
  <cp:keywords/>
  <dc:language>en-US</dc:language>
  <cp:lastModifiedBy>Tes</cp:lastModifiedBy>
  <dcterms:modified xsi:type="dcterms:W3CDTF">2011-01-25T21:56:00Z</dcterms:modified>
  <cp:revision>2</cp:revision>
  <dc:subject/>
  <dc:title/>
</cp:coreProperties>
</file>